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9"/>
        <w:gridCol w:w="1821"/>
        <w:gridCol w:w="900"/>
        <w:gridCol w:w="810"/>
        <w:gridCol w:w="900"/>
      </w:tblGrid>
      <w:tr w:rsidR="007C767B" w:rsidRPr="00CF4397" w:rsidTr="007241F9">
        <w:tc>
          <w:tcPr>
            <w:tcW w:w="6390" w:type="dxa"/>
            <w:gridSpan w:val="5"/>
            <w:tcBorders>
              <w:top w:val="nil"/>
              <w:left w:val="nil"/>
              <w:right w:val="nil"/>
            </w:tcBorders>
            <w:vAlign w:val="bottom"/>
          </w:tcPr>
          <w:p w:rsidR="007C767B" w:rsidRPr="00AC2E7C" w:rsidRDefault="007C767B" w:rsidP="007241F9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lementary Table 1.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inor allele frequency (MAF) and Hardy Weinberg equilibrium (HWE) values for genetic variants assessed in the motor vehicle collision cohort.  </w:t>
            </w:r>
          </w:p>
        </w:tc>
      </w:tr>
      <w:tr w:rsidR="007C767B" w:rsidRPr="00CF4397" w:rsidTr="007241F9">
        <w:tc>
          <w:tcPr>
            <w:tcW w:w="1959" w:type="dxa"/>
            <w:tcBorders>
              <w:left w:val="nil"/>
              <w:right w:val="nil"/>
            </w:tcBorders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tic variant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leles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F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WE</w:t>
            </w:r>
          </w:p>
        </w:tc>
      </w:tr>
      <w:tr w:rsidR="007C767B" w:rsidRPr="00CF4397" w:rsidTr="007241F9">
        <w:tc>
          <w:tcPr>
            <w:tcW w:w="19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37B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NTL; BMAL1</w:t>
            </w: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9902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 w:tgtFrame="_blank" w:history="1">
              <w:r w:rsidR="007C767B" w:rsidRPr="00CF439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s7107287</w:t>
              </w:r>
            </w:hyperlink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9902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 w:tgtFrame="_blank" w:history="1">
              <w:r w:rsidR="007C767B" w:rsidRPr="00CF439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s1982350</w:t>
              </w:r>
            </w:hyperlink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9902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tgtFrame="_blank" w:history="1">
              <w:r w:rsidR="007C767B" w:rsidRPr="00CF439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s11022778</w:t>
              </w:r>
            </w:hyperlink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C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9902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 w:tgtFrame="_blank" w:history="1">
              <w:r w:rsidR="007C767B" w:rsidRPr="00CF439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s969485</w:t>
              </w:r>
            </w:hyperlink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7C767B" w:rsidRPr="00CF4397" w:rsidTr="007241F9">
        <w:tc>
          <w:tcPr>
            <w:tcW w:w="19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37B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OCK</w:t>
            </w: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9902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tgtFrame="_blank" w:history="1">
              <w:r w:rsidR="007C767B" w:rsidRPr="00CF439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s534654</w:t>
              </w:r>
            </w:hyperlink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9902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 w:tgtFrame="_blank" w:history="1">
              <w:r w:rsidR="007C767B" w:rsidRPr="00CF439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s1801260</w:t>
              </w:r>
            </w:hyperlink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</w:tr>
      <w:tr w:rsidR="007C767B" w:rsidRPr="00CF4397" w:rsidTr="007241F9">
        <w:tc>
          <w:tcPr>
            <w:tcW w:w="19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37B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PAS2</w:t>
            </w: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156231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9902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 w:tgtFrame="_blank" w:history="1">
              <w:r w:rsidR="007C767B" w:rsidRPr="00CF439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s12622050</w:t>
              </w:r>
            </w:hyperlink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9902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 w:tgtFrame="_blank" w:history="1">
              <w:r w:rsidR="007C767B" w:rsidRPr="00CF439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s2305159</w:t>
              </w:r>
            </w:hyperlink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9902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" w:tgtFrame="_blank" w:history="1">
              <w:r w:rsidR="007C767B" w:rsidRPr="00CF439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s6740935</w:t>
              </w:r>
            </w:hyperlink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7C767B" w:rsidRPr="00CF4397" w:rsidTr="007241F9">
        <w:tc>
          <w:tcPr>
            <w:tcW w:w="1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37B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2</w:t>
            </w: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9902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" w:tgtFrame="_blank" w:history="1">
              <w:r w:rsidR="007C767B" w:rsidRPr="00CF439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s6431590</w:t>
              </w:r>
            </w:hyperlink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7C767B" w:rsidRPr="00CF4397" w:rsidTr="007241F9">
        <w:tc>
          <w:tcPr>
            <w:tcW w:w="19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37B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3</w:t>
            </w: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9902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" w:tgtFrame="_blank" w:history="1">
              <w:r w:rsidR="007C767B" w:rsidRPr="00CF439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s10462018</w:t>
              </w:r>
            </w:hyperlink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9902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" w:tgtFrame="_blank" w:history="1">
              <w:r w:rsidR="007C767B" w:rsidRPr="00CF439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s228642</w:t>
              </w:r>
            </w:hyperlink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7C767B" w:rsidRPr="00CF4397" w:rsidTr="007241F9">
        <w:tc>
          <w:tcPr>
            <w:tcW w:w="19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37B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RA</w:t>
            </w: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9902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" w:tgtFrame="_blank" w:history="1">
              <w:r w:rsidR="007C767B" w:rsidRPr="00CF439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s12912233</w:t>
              </w:r>
            </w:hyperlink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9902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" w:tgtFrame="_blank" w:history="1">
              <w:r w:rsidR="007C767B" w:rsidRPr="00CF439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s4774388</w:t>
              </w:r>
            </w:hyperlink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9902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" w:tgtFrame="_blank" w:history="1">
              <w:r w:rsidR="007C767B" w:rsidRPr="00CF439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s2414680</w:t>
              </w:r>
            </w:hyperlink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9902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" w:tgtFrame="_blank" w:history="1">
              <w:r w:rsidR="007C767B" w:rsidRPr="00CF439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s16943472</w:t>
              </w:r>
            </w:hyperlink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C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9902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" w:tgtFrame="_blank" w:history="1">
              <w:r w:rsidR="007C767B" w:rsidRPr="00CF439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s4775351</w:t>
              </w:r>
            </w:hyperlink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9902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" w:tgtFrame="_blank" w:history="1">
              <w:r w:rsidR="007C767B" w:rsidRPr="00CF439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s8023563</w:t>
              </w:r>
            </w:hyperlink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A/T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rs1290658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rs80973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rs78293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rs1332923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rs930221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rs1107155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rs1291577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rs804146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rs3472014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7C767B" w:rsidRPr="00CF4397" w:rsidTr="007241F9">
        <w:tc>
          <w:tcPr>
            <w:tcW w:w="1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37B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RB</w:t>
            </w: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9902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" w:tgtFrame="_blank" w:history="1">
              <w:r w:rsidR="007C767B" w:rsidRPr="00CF439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s7022435</w:t>
              </w:r>
            </w:hyperlink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7C767B" w:rsidRPr="00CF4397" w:rsidTr="007241F9">
        <w:tc>
          <w:tcPr>
            <w:tcW w:w="19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37B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F</w:t>
            </w: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9902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" w:tgtFrame="_blank" w:history="1">
              <w:r w:rsidR="007C767B" w:rsidRPr="00CF439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s738499</w:t>
              </w:r>
            </w:hyperlink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/G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7C767B" w:rsidRPr="00CF4397" w:rsidTr="007241F9"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9902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" w:tgtFrame="_blank" w:history="1">
              <w:r w:rsidR="007C767B" w:rsidRPr="00CF439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s5758324</w:t>
              </w:r>
            </w:hyperlink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/G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37B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IMELESS</w:t>
            </w: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9902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" w:tgtFrame="_blank" w:history="1">
              <w:r w:rsidR="007C767B" w:rsidRPr="00CF439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rs11171856</w:t>
              </w:r>
            </w:hyperlink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eastAsia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37B9">
              <w:rPr>
                <w:rFonts w:ascii="Times New Roman" w:hAnsi="Times New Roman" w:cs="Times New Roman"/>
                <w:i/>
                <w:sz w:val="24"/>
                <w:szCs w:val="24"/>
              </w:rPr>
              <w:t>RANGAP1</w:t>
            </w: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222975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bookmarkStart w:id="0" w:name="_GoBack"/>
        <w:bookmarkEnd w:id="0"/>
      </w:tr>
      <w:tr w:rsidR="007C767B" w:rsidRPr="00CF4397" w:rsidTr="007241F9">
        <w:trPr>
          <w:trHeight w:val="278"/>
        </w:trPr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11467306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G/C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</w:tcPr>
          <w:p w:rsidR="007C767B" w:rsidRPr="00670A3C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13951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7C767B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</w:tcPr>
          <w:p w:rsidR="007C767B" w:rsidRPr="00670A3C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60023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7C767B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38682145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223585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13953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961154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7C767B" w:rsidRPr="00670A3C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670A3C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37B9">
              <w:rPr>
                <w:rFonts w:ascii="Times New Roman" w:hAnsi="Times New Roman" w:cs="Times New Roman"/>
                <w:i/>
                <w:sz w:val="24"/>
                <w:szCs w:val="24"/>
              </w:rPr>
              <w:t>ZC3H7B</w:t>
            </w:r>
          </w:p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7388576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7341682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3505566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1248407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37B9">
              <w:rPr>
                <w:rFonts w:ascii="Times New Roman" w:hAnsi="Times New Roman" w:cs="Times New Roman"/>
                <w:i/>
                <w:sz w:val="24"/>
                <w:szCs w:val="24"/>
              </w:rPr>
              <w:t>ZC3H7B, TOB2</w:t>
            </w: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482202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37B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TEF</w:t>
            </w:r>
          </w:p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575108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14315623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37B9">
              <w:rPr>
                <w:rFonts w:ascii="Times New Roman" w:hAnsi="Times New Roman" w:cs="Times New Roman"/>
                <w:i/>
                <w:sz w:val="24"/>
                <w:szCs w:val="24"/>
              </w:rPr>
              <w:t>TOB2</w:t>
            </w:r>
          </w:p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</w:tcPr>
          <w:p w:rsidR="007C767B" w:rsidRPr="00535AAD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2011790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535AAD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7C767B" w:rsidRPr="00535AAD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535AAD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20265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58347890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37B9">
              <w:rPr>
                <w:rFonts w:ascii="Times New Roman" w:hAnsi="Times New Roman" w:cs="Times New Roman"/>
                <w:i/>
                <w:sz w:val="24"/>
                <w:szCs w:val="24"/>
              </w:rPr>
              <w:t>PHF5A</w:t>
            </w:r>
          </w:p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1700246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1048321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37B9">
              <w:rPr>
                <w:rFonts w:ascii="Times New Roman" w:hAnsi="Times New Roman" w:cs="Times New Roman"/>
                <w:i/>
                <w:sz w:val="24"/>
                <w:szCs w:val="24"/>
              </w:rPr>
              <w:t>ACO2</w:t>
            </w:r>
          </w:p>
          <w:p w:rsidR="007C767B" w:rsidRPr="007437B9" w:rsidRDefault="007C767B" w:rsidP="007241F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5874497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6023962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T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575111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7859553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207619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728932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7C767B" w:rsidRPr="00CF4397" w:rsidTr="007241F9">
        <w:trPr>
          <w:trHeight w:val="278"/>
        </w:trPr>
        <w:tc>
          <w:tcPr>
            <w:tcW w:w="1959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rs52724634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4397">
              <w:rPr>
                <w:rFonts w:ascii="Times New Roman" w:hAnsi="Times New Roman" w:cs="Times New Roman"/>
                <w:sz w:val="24"/>
                <w:szCs w:val="24"/>
              </w:rPr>
              <w:t>C/A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C767B" w:rsidRPr="00CF4397" w:rsidRDefault="007C767B" w:rsidP="007241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</w:tbl>
    <w:p w:rsidR="007C767B" w:rsidRDefault="007C767B" w:rsidP="007C767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B377E" w:rsidRPr="00C97681" w:rsidRDefault="0099027B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3B377E" w:rsidRPr="00C97681" w:rsidSect="007E61FC">
      <w:footerReference w:type="default" r:id="rId2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99027B">
      <w:r>
        <w:separator/>
      </w:r>
    </w:p>
  </w:endnote>
  <w:endnote w:type="continuationSeparator" w:id="0">
    <w:p w:rsidR="00000000" w:rsidRDefault="00990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65CC" w:rsidRDefault="009902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99027B">
      <w:r>
        <w:separator/>
      </w:r>
    </w:p>
  </w:footnote>
  <w:footnote w:type="continuationSeparator" w:id="0">
    <w:p w:rsidR="00000000" w:rsidRDefault="009902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67B"/>
    <w:rsid w:val="000227A5"/>
    <w:rsid w:val="00454DA7"/>
    <w:rsid w:val="007C767B"/>
    <w:rsid w:val="0099027B"/>
    <w:rsid w:val="00C9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2889F"/>
  <w15:chartTrackingRefBased/>
  <w15:docId w15:val="{90581117-3A43-4CD0-8355-8CF38724E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67B"/>
    <w:pPr>
      <w:spacing w:after="0" w:line="240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67B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C76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67B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jects/SNP/snp_ref.cgi?rs=11022778" TargetMode="External"/><Relationship Id="rId13" Type="http://schemas.openxmlformats.org/officeDocument/2006/relationships/hyperlink" Target="http://www.ncbi.nlm.nih.gov/projects/SNP/snp_ref.cgi?rs=2305159" TargetMode="External"/><Relationship Id="rId18" Type="http://schemas.openxmlformats.org/officeDocument/2006/relationships/hyperlink" Target="http://www.ncbi.nlm.nih.gov/projects/SNP/snp_ref.cgi?rs=12912233" TargetMode="External"/><Relationship Id="rId26" Type="http://schemas.openxmlformats.org/officeDocument/2006/relationships/hyperlink" Target="http://www.ncbi.nlm.nih.gov/projects/SNP/snp_ref.cgi?rs=575832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projects/SNP/snp_ref.cgi?rs=16943472" TargetMode="External"/><Relationship Id="rId7" Type="http://schemas.openxmlformats.org/officeDocument/2006/relationships/hyperlink" Target="http://www.ncbi.nlm.nih.gov/projects/SNP/snp_ref.cgi?rs=1982350" TargetMode="External"/><Relationship Id="rId12" Type="http://schemas.openxmlformats.org/officeDocument/2006/relationships/hyperlink" Target="http://www.ncbi.nlm.nih.gov/projects/SNP/snp_ref.cgi?rs=12622050" TargetMode="External"/><Relationship Id="rId17" Type="http://schemas.openxmlformats.org/officeDocument/2006/relationships/hyperlink" Target="http://www.ncbi.nlm.nih.gov/projects/SNP/snp_ref.cgi?rs=228642" TargetMode="External"/><Relationship Id="rId25" Type="http://schemas.openxmlformats.org/officeDocument/2006/relationships/hyperlink" Target="http://www.ncbi.nlm.nih.gov/projects/SNP/snp_ref.cgi?rs=738499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rojects/SNP/snp_ref.cgi?rs=10462018" TargetMode="External"/><Relationship Id="rId20" Type="http://schemas.openxmlformats.org/officeDocument/2006/relationships/hyperlink" Target="http://www.ncbi.nlm.nih.gov/projects/SNP/snp_ref.cgi?rs=2414680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jects/SNP/snp_ref.cgi?rs=7107287" TargetMode="External"/><Relationship Id="rId11" Type="http://schemas.openxmlformats.org/officeDocument/2006/relationships/hyperlink" Target="http://www.ncbi.nlm.nih.gov/projects/SNP/snp_ref.cgi?rs=1801260" TargetMode="External"/><Relationship Id="rId24" Type="http://schemas.openxmlformats.org/officeDocument/2006/relationships/hyperlink" Target="http://www.ncbi.nlm.nih.gov/projects/SNP/snp_ref.cgi?rs=7022435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ncbi.nlm.nih.gov/projects/SNP/snp_ref.cgi?rs=6431590" TargetMode="External"/><Relationship Id="rId23" Type="http://schemas.openxmlformats.org/officeDocument/2006/relationships/hyperlink" Target="http://www.ncbi.nlm.nih.gov/projects/SNP/snp_ref.cgi?rs=8023563" TargetMode="External"/><Relationship Id="rId28" Type="http://schemas.openxmlformats.org/officeDocument/2006/relationships/footer" Target="footer1.xml"/><Relationship Id="rId10" Type="http://schemas.openxmlformats.org/officeDocument/2006/relationships/hyperlink" Target="http://www.ncbi.nlm.nih.gov/projects/SNP/snp_ref.cgi?rs=534654" TargetMode="External"/><Relationship Id="rId19" Type="http://schemas.openxmlformats.org/officeDocument/2006/relationships/hyperlink" Target="http://www.ncbi.nlm.nih.gov/projects/SNP/snp_ref.cgi?rs=4774388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projects/SNP/snp_ref.cgi?rs=969485" TargetMode="External"/><Relationship Id="rId14" Type="http://schemas.openxmlformats.org/officeDocument/2006/relationships/hyperlink" Target="http://www.ncbi.nlm.nih.gov/projects/SNP/snp_ref.cgi?rs=6740935" TargetMode="External"/><Relationship Id="rId22" Type="http://schemas.openxmlformats.org/officeDocument/2006/relationships/hyperlink" Target="http://www.ncbi.nlm.nih.gov/projects/SNP/snp_ref.cgi?rs=4775351" TargetMode="External"/><Relationship Id="rId27" Type="http://schemas.openxmlformats.org/officeDocument/2006/relationships/hyperlink" Target="http://www.ncbi.nlm.nih.gov/projects/SNP/snp_ref.cgi?rs=11171856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0</Words>
  <Characters>331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unt, Jameson Deans</dc:creator>
  <cp:keywords/>
  <dc:description/>
  <cp:lastModifiedBy>Blount, Jameson Deans</cp:lastModifiedBy>
  <cp:revision>3</cp:revision>
  <dcterms:created xsi:type="dcterms:W3CDTF">2018-07-17T17:13:00Z</dcterms:created>
  <dcterms:modified xsi:type="dcterms:W3CDTF">2018-07-17T17:14:00Z</dcterms:modified>
</cp:coreProperties>
</file>